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A8F5F" w14:textId="4D351005" w:rsidR="00907B10" w:rsidRPr="00F94949" w:rsidRDefault="00E71628" w:rsidP="00F9494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94949" w:rsidRPr="005D6A8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913DC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13DCA" w:rsidRPr="005D6A8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94949" w:rsidRPr="005D6A8F">
        <w:rPr>
          <w:rFonts w:ascii="Times New Roman" w:eastAsia="Times New Roman" w:hAnsi="Times New Roman" w:cs="Times New Roman"/>
          <w:sz w:val="24"/>
          <w:szCs w:val="24"/>
        </w:rPr>
        <w:t xml:space="preserve"> Identification of transposon insertion sites in mutant strains with reduced invasion abilities.</w:t>
      </w:r>
    </w:p>
    <w:tbl>
      <w:tblPr>
        <w:tblW w:w="74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1"/>
        <w:gridCol w:w="1818"/>
        <w:gridCol w:w="4591"/>
      </w:tblGrid>
      <w:tr w:rsidR="00F94949" w:rsidRPr="00F94949" w14:paraId="5CB842F0" w14:textId="77777777" w:rsidTr="00256C33">
        <w:trPr>
          <w:trHeight w:val="312"/>
          <w:jc w:val="center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64BD33D2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tant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4979F72D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locus</w:t>
            </w:r>
          </w:p>
        </w:tc>
        <w:tc>
          <w:tcPr>
            <w:tcW w:w="472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670C44CC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</w:t>
            </w:r>
          </w:p>
        </w:tc>
      </w:tr>
      <w:tr w:rsidR="00F94949" w:rsidRPr="00F94949" w14:paraId="3ECA0A68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23ECE28E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201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51BC349B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10335</w:t>
            </w:r>
          </w:p>
        </w:tc>
        <w:tc>
          <w:tcPr>
            <w:tcW w:w="4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3C3B020A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Z domain-containing protein</w:t>
            </w: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rA</w:t>
            </w: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</w:tr>
      <w:tr w:rsidR="00F94949" w:rsidRPr="00F94949" w14:paraId="12BE17D6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67FE0A46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17DD1F1C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886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18FF3C6E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ine ABC transporter substrate-binding protein</w:t>
            </w:r>
            <w:r w:rsidRPr="00F9494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mease</w:t>
            </w:r>
          </w:p>
        </w:tc>
      </w:tr>
      <w:tr w:rsidR="00F94949" w:rsidRPr="00F94949" w14:paraId="53B77DFC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21A53859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5A6F6C5F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899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7F9D61A2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n-glycerol-3-phosphate ABC transporter ATP-binding protein UgpC</w:t>
            </w:r>
          </w:p>
        </w:tc>
      </w:tr>
      <w:tr w:rsidR="00F94949" w:rsidRPr="00F94949" w14:paraId="15BD3BB9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41690962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7599D076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613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28DF333C" w14:textId="3D31D4C9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-acetylmuramoyl-L-alanine amidase</w:t>
            </w:r>
            <w:r w:rsidR="0021625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Atl)</w:t>
            </w:r>
          </w:p>
        </w:tc>
      </w:tr>
      <w:tr w:rsidR="00F94949" w:rsidRPr="00F94949" w14:paraId="6E1A1CD1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17A8E128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3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44D270CE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322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583E6E4B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itT family protein</w:t>
            </w:r>
          </w:p>
        </w:tc>
      </w:tr>
      <w:tr w:rsidR="00F94949" w:rsidRPr="00F94949" w14:paraId="2C906305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7AD07B81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5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2B1EEE30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278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5CA477AF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yrosine protein </w:t>
            </w:r>
            <w:proofErr w:type="gramStart"/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hosphatase(</w:t>
            </w:r>
            <w:proofErr w:type="gramEnd"/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ps2D)</w:t>
            </w:r>
          </w:p>
        </w:tc>
      </w:tr>
      <w:tr w:rsidR="00F94949" w:rsidRPr="00F94949" w14:paraId="22B853B6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3A33869E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65C02008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887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1699BB6F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lutamine ABC transporter substrate-binding protein</w:t>
            </w:r>
          </w:p>
        </w:tc>
      </w:tr>
      <w:tr w:rsidR="00F94949" w:rsidRPr="00F94949" w14:paraId="7B9A5F7D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14704469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31FD3B13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758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5AD013F4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thyl-accepting chemotaxis-like domain-containing protein</w:t>
            </w:r>
          </w:p>
        </w:tc>
      </w:tr>
      <w:tr w:rsidR="00F94949" w:rsidRPr="00F94949" w14:paraId="5ABFECE1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6C4E352B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9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0F5AAF15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613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24FB60DE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ell wall hydrolase/autolysin</w:t>
            </w:r>
          </w:p>
        </w:tc>
      </w:tr>
      <w:tr w:rsidR="00F94949" w:rsidRPr="00F94949" w14:paraId="26F1AA1D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0FEF517A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9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6B1571B6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704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30B83C65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TS beta-glucoside transporter subunit IIABC</w:t>
            </w:r>
          </w:p>
        </w:tc>
      </w:tr>
      <w:tr w:rsidR="00F94949" w:rsidRPr="00F94949" w14:paraId="45522DEB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2017CF96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9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4C83780C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207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6AA133EE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tp1/IreP family PP2C-type Ser/Thr phosphatase</w:t>
            </w:r>
          </w:p>
        </w:tc>
      </w:tr>
      <w:tr w:rsidR="00F94949" w:rsidRPr="00F94949" w14:paraId="79430FE8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7CB85EE4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9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481D5ED1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819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29CB59DC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I-2E family transporter</w:t>
            </w:r>
          </w:p>
        </w:tc>
      </w:tr>
      <w:tr w:rsidR="00F94949" w:rsidRPr="00F94949" w14:paraId="2F453B3F" w14:textId="77777777" w:rsidTr="00256C33">
        <w:trPr>
          <w:trHeight w:val="231"/>
          <w:jc w:val="center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1CC61FF5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n10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77C4CA66" w14:textId="77777777" w:rsidR="00F94949" w:rsidRPr="00F94949" w:rsidRDefault="00F94949" w:rsidP="007D59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05719_RS0541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hideMark/>
          </w:tcPr>
          <w:p w14:paraId="5395A76F" w14:textId="77777777" w:rsidR="00F94949" w:rsidRPr="00F94949" w:rsidRDefault="00F94949" w:rsidP="007D5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494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rR family transcriptional regulator</w:t>
            </w:r>
          </w:p>
        </w:tc>
      </w:tr>
    </w:tbl>
    <w:p w14:paraId="3E5811E4" w14:textId="77777777" w:rsidR="00F94949" w:rsidRPr="00256C33" w:rsidRDefault="00F94949"/>
    <w:sectPr w:rsidR="00F94949" w:rsidRPr="00256C33" w:rsidSect="00A94592">
      <w:footerReference w:type="default" r:id="rId6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C6873" w14:textId="77777777" w:rsidR="00F861FB" w:rsidRDefault="00F861FB" w:rsidP="00F94949">
      <w:r>
        <w:separator/>
      </w:r>
    </w:p>
  </w:endnote>
  <w:endnote w:type="continuationSeparator" w:id="0">
    <w:p w14:paraId="769A7942" w14:textId="77777777" w:rsidR="00F861FB" w:rsidRDefault="00F861FB" w:rsidP="00F94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2284673"/>
      <w:docPartObj>
        <w:docPartGallery w:val="Page Numbers (Bottom of Page)"/>
        <w:docPartUnique/>
      </w:docPartObj>
    </w:sdtPr>
    <w:sdtEndPr/>
    <w:sdtContent>
      <w:p w14:paraId="10DC1151" w14:textId="05B8C8E5" w:rsidR="00256C33" w:rsidRDefault="00256C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E1BD7C" w14:textId="77777777" w:rsidR="00256C33" w:rsidRDefault="00256C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DD23D" w14:textId="77777777" w:rsidR="00F861FB" w:rsidRDefault="00F861FB" w:rsidP="00F94949">
      <w:r>
        <w:separator/>
      </w:r>
    </w:p>
  </w:footnote>
  <w:footnote w:type="continuationSeparator" w:id="0">
    <w:p w14:paraId="01A3E0CA" w14:textId="77777777" w:rsidR="00F861FB" w:rsidRDefault="00F861FB" w:rsidP="00F94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94"/>
    <w:rsid w:val="001A2694"/>
    <w:rsid w:val="001D7B25"/>
    <w:rsid w:val="0021625E"/>
    <w:rsid w:val="00256C33"/>
    <w:rsid w:val="003E4A3A"/>
    <w:rsid w:val="00666DF9"/>
    <w:rsid w:val="007924F0"/>
    <w:rsid w:val="007D0F38"/>
    <w:rsid w:val="008E70F8"/>
    <w:rsid w:val="00913DCA"/>
    <w:rsid w:val="009B725C"/>
    <w:rsid w:val="00A94592"/>
    <w:rsid w:val="00AB25C4"/>
    <w:rsid w:val="00D0083D"/>
    <w:rsid w:val="00E625C7"/>
    <w:rsid w:val="00E71628"/>
    <w:rsid w:val="00F861FB"/>
    <w:rsid w:val="00F9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6347E"/>
  <w15:chartTrackingRefBased/>
  <w15:docId w15:val="{8C369B95-6041-43B2-9908-15D6FEE3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94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949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9B7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雨</dc:creator>
  <cp:keywords/>
  <dc:description/>
  <cp:lastModifiedBy>孟 雨</cp:lastModifiedBy>
  <cp:revision>8</cp:revision>
  <dcterms:created xsi:type="dcterms:W3CDTF">2021-08-10T07:13:00Z</dcterms:created>
  <dcterms:modified xsi:type="dcterms:W3CDTF">2022-06-25T03:01:00Z</dcterms:modified>
</cp:coreProperties>
</file>